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1A9" w:rsidRPr="00EE351F" w:rsidRDefault="00AA31A9" w:rsidP="00AA31A9">
      <w:pPr>
        <w:pStyle w:val="NormalWeb"/>
        <w:spacing w:before="0" w:beforeAutospacing="0" w:after="0" w:afterAutospacing="0"/>
        <w:rPr>
          <w:rFonts w:eastAsia="Times New Roman"/>
          <w:color w:val="131413"/>
          <w:kern w:val="24"/>
          <w:lang w:val="en-US"/>
        </w:rPr>
      </w:pPr>
      <w:r w:rsidRPr="00EE351F">
        <w:rPr>
          <w:rFonts w:eastAsia="Times New Roman"/>
          <w:b/>
          <w:bCs/>
          <w:color w:val="000000"/>
          <w:kern w:val="24"/>
          <w:lang w:val="en-US"/>
        </w:rPr>
        <w:t xml:space="preserve">Supplementary Table 3: </w:t>
      </w:r>
      <w:r w:rsidRPr="00EE351F">
        <w:rPr>
          <w:rFonts w:eastAsia="Times New Roman"/>
          <w:color w:val="000000"/>
          <w:kern w:val="24"/>
          <w:lang w:val="en-US"/>
        </w:rPr>
        <w:t xml:space="preserve">List of Primers used for transcript quantification by </w:t>
      </w:r>
      <w:r w:rsidRPr="00EE351F">
        <w:rPr>
          <w:rFonts w:eastAsia="Times New Roman"/>
          <w:color w:val="131413"/>
          <w:kern w:val="24"/>
          <w:lang w:val="en-US"/>
        </w:rPr>
        <w:t>RT-qPCR</w:t>
      </w:r>
    </w:p>
    <w:p w:rsidR="00AA31A9" w:rsidRPr="00EE351F" w:rsidRDefault="00AA31A9" w:rsidP="00AA31A9">
      <w:pPr>
        <w:pStyle w:val="NormalWeb"/>
        <w:spacing w:before="0" w:beforeAutospacing="0" w:after="0" w:afterAutospacing="0"/>
        <w:rPr>
          <w:rFonts w:eastAsia="Times New Roman"/>
          <w:color w:val="131413"/>
          <w:kern w:val="24"/>
          <w:sz w:val="22"/>
          <w:szCs w:val="22"/>
          <w:lang w:val="en-US"/>
        </w:rPr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4177"/>
        <w:gridCol w:w="1260"/>
        <w:gridCol w:w="1980"/>
      </w:tblGrid>
      <w:tr w:rsidR="00AA31A9" w:rsidRPr="00EE351F" w:rsidTr="00D240D6">
        <w:tc>
          <w:tcPr>
            <w:tcW w:w="2051" w:type="dxa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Gene</w:t>
            </w:r>
          </w:p>
        </w:tc>
        <w:tc>
          <w:tcPr>
            <w:tcW w:w="4177" w:type="dxa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Sequence</w:t>
            </w:r>
          </w:p>
        </w:tc>
        <w:tc>
          <w:tcPr>
            <w:tcW w:w="1260" w:type="dxa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Size (bp)</w:t>
            </w:r>
          </w:p>
        </w:tc>
        <w:tc>
          <w:tcPr>
            <w:tcW w:w="1980" w:type="dxa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ccession No.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RPLPO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: TGGTTACCCAACCGTCGCATCTGTA</w:t>
            </w:r>
          </w:p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Rev: CACAAAGGCAGATGGATCAGCCAAG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142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001012682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STAR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For: TTGTGAGCGTACGCTGTACCAAG</w:t>
            </w:r>
          </w:p>
          <w:p w:rsidR="00AA31A9" w:rsidRPr="00EE351F" w:rsidRDefault="00AA31A9" w:rsidP="00AA31A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Rev: CTGCGAGAGGACCTGGTTGATG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237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NM_174189.2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CYP19A1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: GCTTTTGGAAGTGCTGAACCCAAGG</w:t>
            </w:r>
          </w:p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Rev: GGGCCCAATTCCCAGAAAGTAGCTG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172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174305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HSD3B1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: TGTTGGTGGAGGAGAAGGATCTG                                                           Rev: GCATTCCTGACGTCAATGACAGAG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208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174343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FSHR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: TCACCAAGCTTCGAGTCATCCCAAA                                                          Rev: TCTGGAAGGCATCAGGGTCGATGTA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189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174061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LHCGR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: GCATCCACAAGCTTCCAGATGTTACGA                                                Rev: GGGAAATCAGCGTTGTCCCATTGA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205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174381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CD36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: GCTCCTTAAGCCATTCTTGGAT                                                                          Rev: CACCAGTGTCAACGCACTTT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151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001278621.1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CCND2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: CGCAGGGCCGTGCCGGACGCCAAC                                                          Rev: CACGGCCCCCAGCAGCTGCAGATGG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279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001076372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PCNA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: GTGAACCTGCAGAGCATGGACTCGT</w:t>
            </w:r>
          </w:p>
          <w:p w:rsidR="00AA31A9" w:rsidRPr="00EE351F" w:rsidRDefault="00AA31A9" w:rsidP="00AA31A9">
            <w:pPr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Rev: CGTGTCCGCGTTATCTTCAGCTCTT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192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001034494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FOXL2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For: AGCCAAGTTCCCGTTCTACG</w:t>
            </w:r>
          </w:p>
          <w:p w:rsidR="00AA31A9" w:rsidRPr="00EE351F" w:rsidRDefault="00AA31A9" w:rsidP="00AA31A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Rev: GGTCCAGCGTCCAGTAGTTG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140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NM_001031750.1</w:t>
            </w:r>
          </w:p>
        </w:tc>
      </w:tr>
      <w:tr w:rsidR="00AA31A9" w:rsidRPr="00EE351F" w:rsidTr="00D240D6">
        <w:tc>
          <w:tcPr>
            <w:tcW w:w="2051" w:type="dxa"/>
            <w:vAlign w:val="center"/>
          </w:tcPr>
          <w:p w:rsidR="00AA31A9" w:rsidRPr="00EE351F" w:rsidRDefault="00AA31A9" w:rsidP="00AA31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de-DE"/>
              </w:rPr>
              <w:t>SOX 9</w:t>
            </w:r>
          </w:p>
        </w:tc>
        <w:tc>
          <w:tcPr>
            <w:tcW w:w="4177" w:type="dxa"/>
            <w:vAlign w:val="center"/>
          </w:tcPr>
          <w:p w:rsidR="00AA31A9" w:rsidRPr="00EE351F" w:rsidRDefault="00AA31A9" w:rsidP="00AA31A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For: ACCTGGAACTTCAGTGGCG</w:t>
            </w:r>
          </w:p>
          <w:p w:rsidR="00AA31A9" w:rsidRPr="00EE351F" w:rsidRDefault="00AA31A9" w:rsidP="00AA31A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Rev: CCAAGTAGGGGAAGGCGAAT</w:t>
            </w:r>
          </w:p>
        </w:tc>
        <w:tc>
          <w:tcPr>
            <w:tcW w:w="1260" w:type="dxa"/>
            <w:vAlign w:val="center"/>
          </w:tcPr>
          <w:p w:rsidR="00AA31A9" w:rsidRPr="00EE351F" w:rsidRDefault="00AA31A9" w:rsidP="00AA31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147</w:t>
            </w:r>
          </w:p>
        </w:tc>
        <w:tc>
          <w:tcPr>
            <w:tcW w:w="1980" w:type="dxa"/>
            <w:vAlign w:val="center"/>
          </w:tcPr>
          <w:p w:rsidR="00AA31A9" w:rsidRPr="00EE351F" w:rsidRDefault="00AA31A9" w:rsidP="00AA31A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E35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de-DE"/>
              </w:rPr>
              <w:t>XM_010816647.1</w:t>
            </w:r>
          </w:p>
        </w:tc>
      </w:tr>
    </w:tbl>
    <w:p w:rsidR="00AA31A9" w:rsidRPr="00650165" w:rsidRDefault="00AA31A9" w:rsidP="00AA31A9">
      <w:pPr>
        <w:pStyle w:val="NormalWeb"/>
        <w:spacing w:before="0" w:beforeAutospacing="0" w:after="0" w:afterAutospacing="0"/>
        <w:jc w:val="center"/>
        <w:rPr>
          <w:lang w:val="en-US"/>
        </w:rPr>
      </w:pPr>
    </w:p>
    <w:p w:rsidR="00034321" w:rsidRPr="00AA31A9" w:rsidRDefault="00034321">
      <w:pPr>
        <w:rPr>
          <w:lang w:val="en-US"/>
        </w:rPr>
      </w:pPr>
      <w:bookmarkStart w:id="0" w:name="_GoBack"/>
      <w:bookmarkEnd w:id="0"/>
    </w:p>
    <w:sectPr w:rsidR="00034321" w:rsidRPr="00AA31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A5"/>
    <w:rsid w:val="00034321"/>
    <w:rsid w:val="005249F1"/>
    <w:rsid w:val="00526AF0"/>
    <w:rsid w:val="005C4326"/>
    <w:rsid w:val="00650165"/>
    <w:rsid w:val="006735C9"/>
    <w:rsid w:val="006B5929"/>
    <w:rsid w:val="00841183"/>
    <w:rsid w:val="008E01DD"/>
    <w:rsid w:val="009B54EE"/>
    <w:rsid w:val="00A926A5"/>
    <w:rsid w:val="00AA31A9"/>
    <w:rsid w:val="00BF1551"/>
    <w:rsid w:val="00C52B69"/>
    <w:rsid w:val="00D240D6"/>
    <w:rsid w:val="00D444A4"/>
    <w:rsid w:val="00E9149B"/>
    <w:rsid w:val="00EE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49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AA3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49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AA3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4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rpna</dc:creator>
  <cp:keywords/>
  <dc:description/>
  <cp:lastModifiedBy>Sharma, Arpna</cp:lastModifiedBy>
  <cp:revision>17</cp:revision>
  <dcterms:created xsi:type="dcterms:W3CDTF">2019-10-22T15:02:00Z</dcterms:created>
  <dcterms:modified xsi:type="dcterms:W3CDTF">2019-11-22T11:20:00Z</dcterms:modified>
</cp:coreProperties>
</file>